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36E" w:rsidRPr="005B2631" w:rsidRDefault="00560AF0">
      <w:pPr>
        <w:rPr>
          <w:rFonts w:ascii="Times New Roman" w:hAnsi="Times New Roman" w:cs="Times New Roman"/>
          <w:b/>
          <w:sz w:val="24"/>
          <w:szCs w:val="24"/>
        </w:rPr>
      </w:pPr>
      <w:r w:rsidRPr="005B2631">
        <w:rPr>
          <w:rFonts w:ascii="Times New Roman" w:hAnsi="Times New Roman" w:cs="Times New Roman"/>
          <w:b/>
          <w:sz w:val="24"/>
          <w:szCs w:val="24"/>
        </w:rPr>
        <w:t>Appendix 1: Search strings</w:t>
      </w:r>
    </w:p>
    <w:p w:rsidR="00560AF0" w:rsidRPr="005B2631" w:rsidRDefault="007A1FA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Embase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search strings 1a</w:t>
      </w:r>
      <w:r w:rsidR="005B2631" w:rsidRPr="005B2631">
        <w:rPr>
          <w:rFonts w:ascii="Times New Roman" w:hAnsi="Times New Roman" w:cs="Times New Roman"/>
          <w:b/>
          <w:sz w:val="24"/>
          <w:szCs w:val="24"/>
          <w:u w:val="single"/>
        </w:rPr>
        <w:t>: 21</w:t>
      </w:r>
      <w:r w:rsidR="00166485" w:rsidRPr="005B2631">
        <w:rPr>
          <w:rFonts w:ascii="Times New Roman" w:hAnsi="Times New Roman" w:cs="Times New Roman"/>
          <w:b/>
          <w:sz w:val="24"/>
          <w:szCs w:val="24"/>
          <w:u w:val="single"/>
        </w:rPr>
        <w:t xml:space="preserve"> February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9000"/>
      </w:tblGrid>
      <w:tr w:rsidR="0070694A" w:rsidRPr="005B2631" w:rsidTr="004F7306">
        <w:tc>
          <w:tcPr>
            <w:tcW w:w="534" w:type="dxa"/>
          </w:tcPr>
          <w:p w:rsidR="0070694A" w:rsidRPr="005B2631" w:rsidRDefault="0070694A" w:rsidP="007069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70694A" w:rsidRPr="005B2631" w:rsidRDefault="0070694A" w:rsidP="007069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community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empower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network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grassroots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grassroots network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collabor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articipatory approache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engagement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engagement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ultural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0694A" w:rsidRPr="005B2631" w:rsidTr="004F7306">
        <w:tc>
          <w:tcPr>
            <w:tcW w:w="534" w:type="dxa"/>
          </w:tcPr>
          <w:p w:rsidR="0070694A" w:rsidRPr="005B2631" w:rsidRDefault="0070694A" w:rsidP="007069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</w:rPr>
              <w:t>'community'/de AND 'empowerment'/de OR 'participatory management'/de</w:t>
            </w:r>
          </w:p>
        </w:tc>
      </w:tr>
      <w:tr w:rsidR="0070694A" w:rsidRPr="005B2631" w:rsidTr="004F7306">
        <w:tc>
          <w:tcPr>
            <w:tcW w:w="534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  <w:p w:rsidR="0070694A" w:rsidRPr="005B2631" w:rsidRDefault="0070694A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70694A" w:rsidRPr="005B2631" w:rsidRDefault="004F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70694A" w:rsidRPr="005B2631" w:rsidTr="004F7306">
        <w:tc>
          <w:tcPr>
            <w:tcW w:w="534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promo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opulation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polic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plan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health plan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desig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governanc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decision-mak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ance:ti</w:t>
            </w:r>
            <w:proofErr w:type="spellEnd"/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0694A" w:rsidRPr="005B2631" w:rsidTr="004F7306">
        <w:tc>
          <w:tcPr>
            <w:tcW w:w="534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ealth'/de OR 'public health'/de OR 'health promotion'/de OR 'health care policy'/de OR 'health care planning'/de OR ('health care'/de AND 'decision making'/de)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0694A" w:rsidRPr="005B2631" w:rsidTr="004F7306">
        <w:tc>
          <w:tcPr>
            <w:tcW w:w="534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social car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polic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plan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desig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governanc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decision-mak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0694A" w:rsidRPr="005B2631" w:rsidTr="004F7306">
        <w:tc>
          <w:tcPr>
            <w:tcW w:w="534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social care'/de OR ('social care'/de AND ('decision making'/de OR 'planning'/de))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0694A" w:rsidRPr="005B2631" w:rsidTr="004F7306">
        <w:tc>
          <w:tcPr>
            <w:tcW w:w="534" w:type="dxa"/>
          </w:tcPr>
          <w:p w:rsidR="004F7306" w:rsidRPr="005B2631" w:rsidRDefault="004F7306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ap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 OR 'health in all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aboration'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on'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aches' OR (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on' NEAR/3 health AND equity) OR 'social determinants' NEAR/3 health OR 'social determinants of health'/de</w:t>
            </w:r>
          </w:p>
          <w:p w:rsidR="0070694A" w:rsidRPr="005B2631" w:rsidRDefault="0070694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  <w:p w:rsidR="002615E3" w:rsidRPr="005B2631" w:rsidRDefault="002615E3" w:rsidP="004F73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quality OR sustainability OR satisfaction OR trust) NEAR/3 ('health care' OR 'health services' OR 'social care' OR 'social services' OR care)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system* NEAR/3 sustainability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system* NEAR/3 integration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quality'/de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(#4 OR #5 OR #6 OR #7 OR #8 OR #9)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disadvantaged population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disadvantaged group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disadvantaged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urhoods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ised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pulation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ised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ised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urhoods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ly excluded population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ly excluded group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vulnerable population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vulnerable group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frail elderl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thnic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thnic communitie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thnic group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thnic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urhoods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gees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grants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disabled person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exual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bt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lower educated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o-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om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disadvantaged group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low income household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low income familie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oeconomic factor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2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vulnerable population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thnic group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minority group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frail elderly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refugee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migrant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exual minority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b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ople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disabled person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lowest income group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status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lass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ducational status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oeconomics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</w:p>
          <w:p w:rsidR="002615E3" w:rsidRPr="005B2631" w:rsidRDefault="002615E3" w:rsidP="002615E3">
            <w:pPr>
              <w:pStyle w:val="NoSpacing"/>
              <w:tabs>
                <w:tab w:val="left" w:pos="12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AND (#11 OR #12)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health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al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car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ar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determinant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determinants NEAR/3 health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o-economic factor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exclus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'health services' NEAR/3 accessibility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status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burden of diseas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ality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alities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ity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ities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s:ti,ab</w:t>
            </w:r>
            <w:proofErr w:type="spellEnd"/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ealth equity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disparity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disparity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status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determinants of health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oeconomics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exclusion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access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</w:p>
          <w:p w:rsidR="002615E3" w:rsidRPr="005B2631" w:rsidRDefault="002615E3" w:rsidP="002615E3">
            <w:pPr>
              <w:pStyle w:val="NoSpacing"/>
              <w:ind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6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AND (#14 OR #15)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7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ealth outcome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literac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behavior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quality of lif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hysical functio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mental functio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elf-man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efficacy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:ti,ab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8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treatment outcome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literacy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behavior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quality of life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mj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ctualization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mj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9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AND (#17 OR #18)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0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wellbeing outcome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motional wellbe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mental wellbe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well-being outcome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motional well-be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mental well-be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inclus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voice and agenc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pital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capacity build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ense of control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sense NEAR/4 integration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ohes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active citizenship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independenc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  <w:p w:rsidR="002615E3" w:rsidRPr="005B2631" w:rsidRDefault="002615E3" w:rsidP="002615E3">
            <w:pPr>
              <w:pStyle w:val="NoSpacing"/>
              <w:tabs>
                <w:tab w:val="left" w:pos="15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1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wellbeing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exclusion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pital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'community'/de AND 'capacity building'/de) OR 'integration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ship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independence'/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2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AND (#20 OR #21)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3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3 OR #16 OR #19 OR #22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24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3 AND (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:la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:la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5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atum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ews:it OR 'conferenc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'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nferenc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er'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nferenc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':it</w:t>
            </w:r>
            <w:proofErr w:type="spellEnd"/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6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4 NOT #25</w:t>
            </w:r>
          </w:p>
          <w:p w:rsidR="002615E3" w:rsidRPr="005B2631" w:rsidRDefault="002615E3" w:rsidP="002615E3">
            <w:pPr>
              <w:pStyle w:val="NoSpacing"/>
              <w:tabs>
                <w:tab w:val="left" w:pos="33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7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ement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mpower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etwork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itizen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disciplin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ment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determinant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pital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dvan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a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a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a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ject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gram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opulation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s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outcome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equit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5E3" w:rsidRPr="005B2631" w:rsidTr="004F7306">
        <w:tc>
          <w:tcPr>
            <w:tcW w:w="534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8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6 AND #27</w:t>
            </w:r>
          </w:p>
          <w:p w:rsidR="002615E3" w:rsidRPr="005B2631" w:rsidRDefault="002615E3" w:rsidP="002615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66485" w:rsidRPr="005B2631" w:rsidRDefault="00166485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C57994" w:rsidRPr="005B2631" w:rsidRDefault="007A1FA8" w:rsidP="00C5799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Embase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search strings 1b:</w:t>
      </w:r>
      <w:r w:rsidR="00313AF0">
        <w:rPr>
          <w:rFonts w:ascii="Times New Roman" w:hAnsi="Times New Roman" w:cs="Times New Roman"/>
          <w:b/>
          <w:sz w:val="24"/>
          <w:szCs w:val="24"/>
          <w:u w:val="single"/>
        </w:rPr>
        <w:t xml:space="preserve"> 21</w:t>
      </w:r>
      <w:r w:rsidR="00C57994" w:rsidRPr="005B2631">
        <w:rPr>
          <w:rFonts w:ascii="Times New Roman" w:hAnsi="Times New Roman" w:cs="Times New Roman"/>
          <w:b/>
          <w:sz w:val="24"/>
          <w:szCs w:val="24"/>
          <w:u w:val="single"/>
        </w:rPr>
        <w:t xml:space="preserve"> February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9000"/>
      </w:tblGrid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community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empower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network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grassroots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grassroots network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collabor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articipatory approaches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engagement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engagement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engagement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particip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munity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ultural representa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ultural sensitivit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itizen scienc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community'/de AND 'empowerment'/de OR 'participatory management'/de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: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promotio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opulation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polic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plan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health plan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desig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governanc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decision-mak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ance:ti</w:t>
            </w:r>
            <w:proofErr w:type="spellEnd"/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ealth'/de OR 'public health'/de OR 'health promotion'/de OR 'health care policy'/de OR 'health care planning'/de OR ('health care'/de AND 'decision making'/de)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social car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polic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plann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design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governance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re decision-making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social care'/de OR ('social care'/de AND ('decision making'/de OR 'planning'/de))</w:t>
            </w: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8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ap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 OR 'health in all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aboration'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on' OR 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aches' OR ('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on' NEAR/3 health AND equity) OR 'social determinants' NEAR/3 health OR 'social determinants of health'/de</w:t>
            </w:r>
          </w:p>
          <w:p w:rsidR="005B2631" w:rsidRPr="005B2631" w:rsidRDefault="005B263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quality OR sustainability OR satisfaction OR trust) NEAR/3 ('health care' OR 'health services' OR 'social care' OR 'social services' OR care)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system* NEAR/3 sustainability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system* NEAR/3 integration)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care quality'/de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(#4 OR #5 OR #6 OR #7 OR #8 OR #9)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nciple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y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ies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etica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echanism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ethod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ing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actice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pproach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cess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gn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ion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sight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gredient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ontext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:ti</w:t>
            </w:r>
            <w:proofErr w:type="spellEnd"/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AND #11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ement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mpower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etwork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itizen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disciplin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ctora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ment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determinant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ocial capital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dvan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a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a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al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ject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gram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ublic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opulation health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s: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outcome*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health equity'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al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qu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  <w:p w:rsidR="005B2631" w:rsidRPr="005B2631" w:rsidRDefault="005B2631" w:rsidP="005B2631">
            <w:pPr>
              <w:pStyle w:val="NoSpacing"/>
              <w:tabs>
                <w:tab w:val="left" w:pos="51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tabs>
                <w:tab w:val="left" w:pos="28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 AND #13</w:t>
            </w: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 AND (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:la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:la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5B2631" w:rsidRPr="005B2631" w:rsidRDefault="005B2631" w:rsidP="005B2631">
            <w:pPr>
              <w:pStyle w:val="NoSpacing"/>
              <w:tabs>
                <w:tab w:val="left" w:pos="28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6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atum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ews:it OR 'conferenc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'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nferenc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er':it</w:t>
            </w:r>
            <w:proofErr w:type="spellEnd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nference </w:t>
            </w:r>
            <w:proofErr w:type="spellStart"/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':it</w:t>
            </w:r>
            <w:proofErr w:type="spellEnd"/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631" w:rsidRPr="005B2631" w:rsidTr="005B2631">
        <w:tc>
          <w:tcPr>
            <w:tcW w:w="534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7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2" w:type="dxa"/>
          </w:tcPr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 NOT #16</w:t>
            </w:r>
          </w:p>
          <w:p w:rsidR="005B2631" w:rsidRPr="005B2631" w:rsidRDefault="005B2631" w:rsidP="005B26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57994" w:rsidRDefault="00C5799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B2631" w:rsidRDefault="005B2631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B2631" w:rsidRDefault="005B2631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B2631" w:rsidRDefault="005B2631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B2631" w:rsidRDefault="005B2631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B2631" w:rsidRDefault="005B2631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B2631" w:rsidRPr="005B2631" w:rsidRDefault="007A1F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copus search strings 1a:</w:t>
      </w:r>
      <w:r w:rsidR="005B2631" w:rsidRPr="005B2631">
        <w:rPr>
          <w:rFonts w:ascii="Times New Roman" w:hAnsi="Times New Roman" w:cs="Times New Roman"/>
          <w:b/>
          <w:sz w:val="24"/>
          <w:szCs w:val="24"/>
          <w:u w:val="single"/>
        </w:rPr>
        <w:t xml:space="preserve"> 2 March 2017</w:t>
      </w:r>
    </w:p>
    <w:p w:rsidR="005B2631" w:rsidRDefault="005B2631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engage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particip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empower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network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grassroots-particip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grassroots-network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engage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collabor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itizen-engage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itizen-particip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articipatory-approach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engagement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trateg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itizen-engagement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trateg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ublic-represent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ublic-engage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ublic-particip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represent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itizen-represent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ultural-represent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ultural-sensitiv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itizen-scienc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AND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ublic-health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promo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opulation-health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care-polic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care-plann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ublic-health-plann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care-desig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care-governanc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care-decision-mak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governanc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r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re-polic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re-plann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re-desig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re-governanc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re-decision-mak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iap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in-al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 AND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olic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tersectoral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-collabor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tersectoral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-ac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tersectoral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-approach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determinant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W/3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qual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ustainabil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atisfac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trus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W/3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car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servic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r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servic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ar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ystem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W/3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ustainabil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ystem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W/3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tegr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AND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advantaged-population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advantaged-group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advantaged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 AND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neighbourhoods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arginalised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-population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arginalised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-group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arginalised-neighbourhoods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ly-excluded-population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ly-excluded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 AND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group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vulnerable-population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vulnerable-group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frail-elderl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thnic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inor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thnic-communiti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thnic-group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thnic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neighbourhoods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refuge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igrant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abled-person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exua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 AND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inor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lgbt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lower-educated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o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conom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-disadvantaged-group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o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conom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-disadvantaged-group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low-income-household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low-income-famili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oeconomic-factor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qu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al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par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care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par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care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par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are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par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determinant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eterminant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W/3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o-economic-factor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 AND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xclus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servic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W/3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accessibil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status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par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burden-of-diseas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al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aliti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iti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gap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lastRenderedPageBreak/>
        <w:t>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outcome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literac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behavi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behaviour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quality-of-lif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hysical-function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ental-function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elf-manage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activ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elf-efficac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-AB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wellbeing-outcome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motional-wellbe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ental-wellbe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well-being-outcome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motional-well-be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mental-well-be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inclus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pita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y-capac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 AND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building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ense-of-contro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ens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W/4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tegrat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ohesion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active-citizenship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dependenc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gram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AND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TITL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ngage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articipa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mpower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network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ommun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itizen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transdisciplin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tersectoral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volvemen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determinant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ocial-capita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advan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ispara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ultura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olic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organizational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roject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rogram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ar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car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ublic-health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population-health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services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outcome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health-equity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al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inequit</w:t>
      </w:r>
      <w:proofErr w:type="spellEnd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*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AND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LANGUAG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nglish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dutch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AND NOT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DOCTYP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p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DOCTYP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cr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DOCTYP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l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DOCTYP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no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OR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 xml:space="preserve">  </w:t>
      </w:r>
      <w:r w:rsidRPr="005B2631">
        <w:rPr>
          <w:rStyle w:val="queryoperator1"/>
          <w:rFonts w:ascii="Times New Roman" w:hAnsi="Times New Roman" w:cs="Times New Roman"/>
          <w:color w:val="5C5C5C"/>
          <w:sz w:val="24"/>
          <w:szCs w:val="24"/>
        </w:rPr>
        <w:t>DOCTYPE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(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spellStart"/>
      <w:r w:rsidRPr="005B2631">
        <w:rPr>
          <w:rStyle w:val="querysrchterm1"/>
          <w:rFonts w:ascii="Times New Roman" w:hAnsi="Times New Roman" w:cs="Times New Roman"/>
          <w:color w:val="5C5C5C"/>
          <w:sz w:val="24"/>
          <w:szCs w:val="24"/>
        </w:rPr>
        <w:t>er</w:t>
      </w:r>
      <w:proofErr w:type="spellEnd"/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r w:rsidRPr="005B2631">
        <w:rPr>
          <w:rStyle w:val="querysrchtext1"/>
          <w:rFonts w:ascii="Times New Roman" w:hAnsi="Times New Roman" w:cs="Times New Roman"/>
          <w:color w:val="5C5C5C"/>
          <w:sz w:val="24"/>
          <w:szCs w:val="24"/>
        </w:rPr>
        <w:t>)</w:t>
      </w:r>
      <w:r w:rsidRPr="005B2631">
        <w:rPr>
          <w:rStyle w:val="querytxt1"/>
          <w:rFonts w:ascii="Times New Roman" w:hAnsi="Times New Roman" w:cs="Times New Roman"/>
          <w:sz w:val="24"/>
          <w:szCs w:val="24"/>
        </w:rPr>
        <w:t> </w:t>
      </w:r>
      <w:proofErr w:type="gramEnd"/>
      <w:r w:rsidRPr="005B263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5B2631" w:rsidRPr="005B2631" w:rsidRDefault="007A1FA8" w:rsidP="005B26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copus search strings 1b:</w:t>
      </w:r>
      <w:r w:rsidR="005B2631" w:rsidRPr="005B2631">
        <w:rPr>
          <w:rFonts w:ascii="Times New Roman" w:hAnsi="Times New Roman" w:cs="Times New Roman"/>
          <w:b/>
          <w:sz w:val="24"/>
          <w:szCs w:val="24"/>
          <w:u w:val="single"/>
        </w:rPr>
        <w:t xml:space="preserve"> 2 March 2017</w:t>
      </w:r>
      <w:bookmarkStart w:id="0" w:name="_GoBack"/>
      <w:bookmarkEnd w:id="0"/>
    </w:p>
    <w:p w:rsidR="005B2631" w:rsidRPr="005B2631" w:rsidRDefault="005B2631" w:rsidP="005B26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B2631">
        <w:rPr>
          <w:rFonts w:ascii="Times New Roman" w:hAnsi="Times New Roman" w:cs="Times New Roman"/>
          <w:sz w:val="24"/>
          <w:szCs w:val="24"/>
          <w:lang w:val="en-US"/>
        </w:rPr>
        <w:t>( ( TITLE ( ( community-engagement )  OR  ( community-participation )  OR  ( community-empowerment )  OR  ( community-networks )  OR  ( grassroots-participation )  OR  ( grassroots-networks )  OR  ( social-engagement )  OR  ( community-collaboration )  OR  ( citizen-engagement )  OR  ( citizen-participation )  OR  ( participatory-approaches )  OR  ( community-engagement-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strateg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>* )  OR  ( citizen-engagement-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strateg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)  OR  ( public-representation )  OR  ( public-engagement )  OR  ( public-participation )  OR  ( community-representation )  OR  ( citizen-representation )  OR  ( cultural-representation )  OR  ( cultural-sensitivity )  OR  ( citizen-science ) ) )  AND  ( TITLE ( principle*  OR  theory  OR  theories  OR  theoretical  OR  mechanism*  OR  method*  OR  model  OR  models  OR  measuring  OR  practice*  OR  approach*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strateg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process*  OR  ( program-development )  OR  design  OR  evidence  OR  evaluation  OR  insight*  OR  ingredient*  OR  key  OR  context*  OR  role ) )  AND  ( TITLE ( engagement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participat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empower*  OR  network*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communit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citizen*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transdisciplin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intersectoral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 OR  involvement  OR  ( social-determinant* )  OR  ( social-capital )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disadvant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disparat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cultural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polic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organizational  OR  project*  OR  program*  OR  care  OR  healthcare  OR  ( public-health )  OR  ( population-health )  OR  services  OR  ( health-outcome* )  OR  ( health-equity )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inequal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inequit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) )  AND  ( LANGUAGE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english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 OR 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dutch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)  AND NOT  ( DOCTYPE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cp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)  OR  DOCTYPE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cr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)  OR  DOCTYPE ( le )  OR  DOCTYPE ( no )  OR  DOCTYPE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er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) ) ) )</w:t>
      </w:r>
      <w:proofErr w:type="gram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AND  ( ( TITLE-ABS ( health  OR  ( public-health )  OR  ( health-promotion )  OR  ( population-health )  OR  ( health-care-policy )  OR  ( health-care-planning )  OR  ( public-health-planning )  OR  ( health-care-design )  OR  ( health-care-governance )  OR  ( health-care-decision-making ) )  OR  TITLE ( governance ) )  OR  ( TITLE-ABS ( ( social-care )  OR  ( social-care-policy )  OR  ( social-care-planning )  OR  ( social-care-design )  OR  ( social-care-governance )  OR  ( social-care-decision-making ) ) )  OR  ( TITLE-ABS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hiap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  OR  ( health-in-</w:t>
      </w:r>
      <w:r w:rsidRPr="005B26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ll  AND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polic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* )  OR 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intersectoral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-collaboration )  OR 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intersectoral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 xml:space="preserve">-action )  OR  ( </w:t>
      </w:r>
      <w:proofErr w:type="spellStart"/>
      <w:r w:rsidRPr="005B2631">
        <w:rPr>
          <w:rFonts w:ascii="Times New Roman" w:hAnsi="Times New Roman" w:cs="Times New Roman"/>
          <w:sz w:val="24"/>
          <w:szCs w:val="24"/>
          <w:lang w:val="en-US"/>
        </w:rPr>
        <w:t>intersectoral</w:t>
      </w:r>
      <w:proofErr w:type="spellEnd"/>
      <w:r w:rsidRPr="005B2631">
        <w:rPr>
          <w:rFonts w:ascii="Times New Roman" w:hAnsi="Times New Roman" w:cs="Times New Roman"/>
          <w:sz w:val="24"/>
          <w:szCs w:val="24"/>
          <w:lang w:val="en-US"/>
        </w:rPr>
        <w:t>-approaches )  OR  ( ( social-determinants )  W/3  health ) ) )  OR  ( TITLE-ABS ( ( ( quality  OR  sustainability  OR  satisfaction  OR  trust )  W/3  ( ( health-care )  OR  ( health-services )  OR  ( social-care )  OR  ( social-services )  OR  care ) )  OR  ( system*  W/3  sustainability )  OR  ( system*  W/3  integration ) ) )  OR  ( TITLE-ABS ( ( ( quality  OR  sustainability  OR  satisfaction  OR  trust )  W/3  ( ( health-care )  OR  ( health-services )  OR  ( social-care )  OR  ( social-services )  OR  care ) )  OR  ( system*  W/3  sustainability )  OR  ( system*  W/3  integration ) ) ) )</w:t>
      </w:r>
      <w:proofErr w:type="gramEnd"/>
    </w:p>
    <w:p w:rsidR="005B2631" w:rsidRPr="005B2631" w:rsidRDefault="005B2631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5B2631" w:rsidRPr="005B263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631" w:rsidRDefault="005B2631" w:rsidP="005B2631">
      <w:pPr>
        <w:spacing w:after="0" w:line="240" w:lineRule="auto"/>
      </w:pPr>
      <w:r>
        <w:separator/>
      </w:r>
    </w:p>
  </w:endnote>
  <w:endnote w:type="continuationSeparator" w:id="0">
    <w:p w:rsidR="005B2631" w:rsidRDefault="005B2631" w:rsidP="005B2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504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2631" w:rsidRDefault="005B2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F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2631" w:rsidRDefault="005B26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631" w:rsidRDefault="005B2631" w:rsidP="005B2631">
      <w:pPr>
        <w:spacing w:after="0" w:line="240" w:lineRule="auto"/>
      </w:pPr>
      <w:r>
        <w:separator/>
      </w:r>
    </w:p>
  </w:footnote>
  <w:footnote w:type="continuationSeparator" w:id="0">
    <w:p w:rsidR="005B2631" w:rsidRDefault="005B2631" w:rsidP="005B2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AF0"/>
    <w:rsid w:val="00166485"/>
    <w:rsid w:val="002615E3"/>
    <w:rsid w:val="00313AF0"/>
    <w:rsid w:val="004F7306"/>
    <w:rsid w:val="0054171D"/>
    <w:rsid w:val="00560AF0"/>
    <w:rsid w:val="005B2631"/>
    <w:rsid w:val="0070694A"/>
    <w:rsid w:val="007A1FA8"/>
    <w:rsid w:val="007D1F93"/>
    <w:rsid w:val="0088436E"/>
    <w:rsid w:val="00C5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0AF0"/>
    <w:pPr>
      <w:spacing w:after="0" w:line="240" w:lineRule="auto"/>
    </w:pPr>
    <w:rPr>
      <w:lang w:val="nl-NL"/>
    </w:rPr>
  </w:style>
  <w:style w:type="character" w:customStyle="1" w:styleId="querytxt1">
    <w:name w:val="querytxt1"/>
    <w:basedOn w:val="DefaultParagraphFont"/>
    <w:rsid w:val="00166485"/>
    <w:rPr>
      <w:color w:val="5C5C5C"/>
    </w:rPr>
  </w:style>
  <w:style w:type="character" w:customStyle="1" w:styleId="queryoperator1">
    <w:name w:val="queryoperator1"/>
    <w:basedOn w:val="DefaultParagraphFont"/>
    <w:rsid w:val="00166485"/>
    <w:rPr>
      <w:sz w:val="23"/>
      <w:szCs w:val="23"/>
    </w:rPr>
  </w:style>
  <w:style w:type="character" w:customStyle="1" w:styleId="querysrchtext1">
    <w:name w:val="querysrchtext1"/>
    <w:basedOn w:val="DefaultParagraphFont"/>
    <w:rsid w:val="00166485"/>
    <w:rPr>
      <w:sz w:val="23"/>
      <w:szCs w:val="23"/>
    </w:rPr>
  </w:style>
  <w:style w:type="character" w:customStyle="1" w:styleId="querysrchterm1">
    <w:name w:val="querysrchterm1"/>
    <w:basedOn w:val="DefaultParagraphFont"/>
    <w:rsid w:val="00166485"/>
    <w:rPr>
      <w:b/>
      <w:bCs/>
      <w:sz w:val="25"/>
      <w:szCs w:val="25"/>
    </w:rPr>
  </w:style>
  <w:style w:type="table" w:styleId="TableGrid">
    <w:name w:val="Table Grid"/>
    <w:basedOn w:val="TableNormal"/>
    <w:uiPriority w:val="59"/>
    <w:rsid w:val="00706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2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631"/>
  </w:style>
  <w:style w:type="paragraph" w:styleId="Footer">
    <w:name w:val="footer"/>
    <w:basedOn w:val="Normal"/>
    <w:link w:val="FooterChar"/>
    <w:uiPriority w:val="99"/>
    <w:unhideWhenUsed/>
    <w:rsid w:val="005B2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6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0AF0"/>
    <w:pPr>
      <w:spacing w:after="0" w:line="240" w:lineRule="auto"/>
    </w:pPr>
    <w:rPr>
      <w:lang w:val="nl-NL"/>
    </w:rPr>
  </w:style>
  <w:style w:type="character" w:customStyle="1" w:styleId="querytxt1">
    <w:name w:val="querytxt1"/>
    <w:basedOn w:val="DefaultParagraphFont"/>
    <w:rsid w:val="00166485"/>
    <w:rPr>
      <w:color w:val="5C5C5C"/>
    </w:rPr>
  </w:style>
  <w:style w:type="character" w:customStyle="1" w:styleId="queryoperator1">
    <w:name w:val="queryoperator1"/>
    <w:basedOn w:val="DefaultParagraphFont"/>
    <w:rsid w:val="00166485"/>
    <w:rPr>
      <w:sz w:val="23"/>
      <w:szCs w:val="23"/>
    </w:rPr>
  </w:style>
  <w:style w:type="character" w:customStyle="1" w:styleId="querysrchtext1">
    <w:name w:val="querysrchtext1"/>
    <w:basedOn w:val="DefaultParagraphFont"/>
    <w:rsid w:val="00166485"/>
    <w:rPr>
      <w:sz w:val="23"/>
      <w:szCs w:val="23"/>
    </w:rPr>
  </w:style>
  <w:style w:type="character" w:customStyle="1" w:styleId="querysrchterm1">
    <w:name w:val="querysrchterm1"/>
    <w:basedOn w:val="DefaultParagraphFont"/>
    <w:rsid w:val="00166485"/>
    <w:rPr>
      <w:b/>
      <w:bCs/>
      <w:sz w:val="25"/>
      <w:szCs w:val="25"/>
    </w:rPr>
  </w:style>
  <w:style w:type="table" w:styleId="TableGrid">
    <w:name w:val="Table Grid"/>
    <w:basedOn w:val="TableNormal"/>
    <w:uiPriority w:val="59"/>
    <w:rsid w:val="00706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2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631"/>
  </w:style>
  <w:style w:type="paragraph" w:styleId="Footer">
    <w:name w:val="footer"/>
    <w:basedOn w:val="Normal"/>
    <w:link w:val="FooterChar"/>
    <w:uiPriority w:val="99"/>
    <w:unhideWhenUsed/>
    <w:rsid w:val="005B2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F3CE52</Template>
  <TotalTime>28</TotalTime>
  <Pages>7</Pages>
  <Words>2445</Words>
  <Characters>1393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6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de Weger</dc:creator>
  <cp:lastModifiedBy>Esther de Weger</cp:lastModifiedBy>
  <cp:revision>7</cp:revision>
  <dcterms:created xsi:type="dcterms:W3CDTF">2018-02-22T08:54:00Z</dcterms:created>
  <dcterms:modified xsi:type="dcterms:W3CDTF">2018-02-22T10:45:00Z</dcterms:modified>
</cp:coreProperties>
</file>